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8D8" w:rsidRPr="00CF2197" w:rsidRDefault="00FE48D8" w:rsidP="00FE48D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FE48D8" w:rsidRPr="00CF2197" w:rsidRDefault="00FE48D8" w:rsidP="00FE48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F219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ORTING INFORMATION</w:t>
      </w:r>
    </w:p>
    <w:p w:rsidR="00FE48D8" w:rsidRPr="00CF2197" w:rsidRDefault="00FE48D8" w:rsidP="00FE48D8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CF21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FIGURE 1 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Representative Western blots. A, The protein bands for expression of Bcl-2 in response to sh-SNHG1 or oe-SNHG1. B, </w:t>
      </w:r>
      <w:proofErr w:type="gramStart"/>
      <w:r w:rsidRPr="00CF2197">
        <w:rPr>
          <w:rFonts w:ascii="Times New Roman" w:hAnsi="Times New Roman" w:cs="Times New Roman"/>
          <w:sz w:val="28"/>
          <w:szCs w:val="28"/>
          <w:lang w:val="en-GB"/>
        </w:rPr>
        <w:t>The</w:t>
      </w:r>
      <w:proofErr w:type="gramEnd"/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 protein bands for Bcl-2 expression in response to </w:t>
      </w:r>
      <w:proofErr w:type="spellStart"/>
      <w:r w:rsidRPr="00CF2197">
        <w:rPr>
          <w:rFonts w:ascii="Times New Roman" w:hAnsi="Times New Roman" w:cs="Times New Roman"/>
          <w:sz w:val="28"/>
          <w:szCs w:val="28"/>
          <w:lang w:val="en-GB"/>
        </w:rPr>
        <w:t>lncRNA</w:t>
      </w:r>
      <w:proofErr w:type="spellEnd"/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 SNHG1 overexpression and 5-aza-dC alone or in combination. C, The protein bands for cleaved caspase 3, caspase 3, </w:t>
      </w:r>
      <w:proofErr w:type="spellStart"/>
      <w:r w:rsidRPr="00CF2197">
        <w:rPr>
          <w:rFonts w:ascii="Times New Roman" w:hAnsi="Times New Roman" w:cs="Times New Roman"/>
          <w:sz w:val="28"/>
          <w:szCs w:val="28"/>
          <w:lang w:val="en-GB"/>
        </w:rPr>
        <w:t>Bax</w:t>
      </w:r>
      <w:proofErr w:type="spellEnd"/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 and Bcl-2 in response to LPS alone or combined with sh-SNHG1.</w:t>
      </w:r>
    </w:p>
    <w:p w:rsidR="00FE48D8" w:rsidRPr="00CF2197" w:rsidRDefault="00FE48D8" w:rsidP="00FE48D8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8"/>
          <w:szCs w:val="28"/>
          <w:lang w:val="en-GB"/>
        </w:rPr>
      </w:pPr>
      <w:r w:rsidRPr="00CF2197">
        <w:rPr>
          <w:rFonts w:ascii="Times New Roman" w:eastAsia="SimSun" w:hAnsi="Times New Roman" w:cs="Times New Roman"/>
          <w:b/>
          <w:bCs/>
          <w:sz w:val="28"/>
          <w:szCs w:val="28"/>
          <w:lang w:val="en-GB"/>
        </w:rPr>
        <w:t xml:space="preserve">SUPPLEMENTARY TABLE 1 </w:t>
      </w:r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Transfection primer sequences. Note: </w:t>
      </w:r>
      <w:proofErr w:type="spellStart"/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>shRNA</w:t>
      </w:r>
      <w:proofErr w:type="spellEnd"/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, short hairpin RNA; 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>NC</w:t>
      </w:r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>, negative control; SNHG1, small nucleolar RNA host gene 1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>; DNMT1</w:t>
      </w:r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, DNA </w:t>
      </w:r>
      <w:proofErr w:type="spellStart"/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>methyltransferase</w:t>
      </w:r>
      <w:proofErr w:type="spellEnd"/>
      <w:r w:rsidRPr="00CF2197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 1</w:t>
      </w:r>
    </w:p>
    <w:p w:rsidR="00FE48D8" w:rsidRPr="00CF2197" w:rsidRDefault="00FE48D8" w:rsidP="00FE48D8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CF21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TABLE 2 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>Primer sequences for RT-qPCR. Note: SNHG1, small nucleolar RNA host gene 1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 xml:space="preserve">; </w:t>
      </w:r>
      <w:r w:rsidRPr="00CF2197">
        <w:rPr>
          <w:rFonts w:ascii="Times New Roman" w:hAnsi="Times New Roman" w:cs="Times New Roman"/>
          <w:color w:val="000000"/>
          <w:sz w:val="28"/>
          <w:szCs w:val="28"/>
          <w:lang w:val="en-GB"/>
        </w:rPr>
        <w:t>DNMT1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, DNA </w:t>
      </w:r>
      <w:proofErr w:type="spellStart"/>
      <w:r w:rsidRPr="00CF2197">
        <w:rPr>
          <w:rFonts w:ascii="Times New Roman" w:hAnsi="Times New Roman" w:cs="Times New Roman"/>
          <w:sz w:val="28"/>
          <w:szCs w:val="28"/>
          <w:lang w:val="en-GB"/>
        </w:rPr>
        <w:t>methyltransferase</w:t>
      </w:r>
      <w:proofErr w:type="spellEnd"/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 1; 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 xml:space="preserve">Bcl-2, 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B-cell lymphoma-2; </w:t>
      </w:r>
      <w:proofErr w:type="spellStart"/>
      <w:r w:rsidRPr="00CF2197">
        <w:rPr>
          <w:rFonts w:ascii="Times New Roman" w:hAnsi="Times New Roman" w:cs="Times New Roman"/>
          <w:sz w:val="28"/>
          <w:szCs w:val="28"/>
          <w:lang w:val="en-GB"/>
        </w:rPr>
        <w:t>Bax</w:t>
      </w:r>
      <w:proofErr w:type="spellEnd"/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, Bcl-2-associated X protein; 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 xml:space="preserve">GAPDH, 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>glyceraldehyde-3-phosphate dehydrogenase; RT-qPCR, reverse transcription-quantitative polymerase chain reaction</w:t>
      </w:r>
    </w:p>
    <w:p w:rsidR="00FE48D8" w:rsidRPr="00CF2197" w:rsidRDefault="00FE48D8" w:rsidP="00FE48D8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CF21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TABLE 3 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Primer sequences for MSP. Note: 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 xml:space="preserve">Bcl-2, </w:t>
      </w:r>
      <w:r w:rsidRPr="00CF2197">
        <w:rPr>
          <w:rFonts w:ascii="Times New Roman" w:hAnsi="Times New Roman" w:cs="Times New Roman"/>
          <w:sz w:val="28"/>
          <w:szCs w:val="28"/>
          <w:lang w:val="en-GB"/>
        </w:rPr>
        <w:t xml:space="preserve">B-cell lymphoma-2; M, methylated; </w:t>
      </w:r>
      <w:r w:rsidRPr="00CF2197">
        <w:rPr>
          <w:rFonts w:ascii="Times New Roman" w:eastAsia="SimSun" w:hAnsi="Times New Roman" w:cs="Times New Roman"/>
          <w:color w:val="000000"/>
          <w:sz w:val="28"/>
          <w:szCs w:val="28"/>
          <w:lang w:val="en-GB"/>
        </w:rPr>
        <w:t xml:space="preserve">U, </w:t>
      </w:r>
      <w:proofErr w:type="spellStart"/>
      <w:r w:rsidRPr="00CF2197">
        <w:rPr>
          <w:rFonts w:ascii="Times New Roman" w:hAnsi="Times New Roman" w:cs="Times New Roman"/>
          <w:sz w:val="28"/>
          <w:szCs w:val="28"/>
          <w:lang w:val="en-GB"/>
        </w:rPr>
        <w:t>unmethylated</w:t>
      </w:r>
      <w:proofErr w:type="spellEnd"/>
      <w:r w:rsidRPr="00CF2197">
        <w:rPr>
          <w:rFonts w:ascii="Times New Roman" w:hAnsi="Times New Roman" w:cs="Times New Roman"/>
          <w:sz w:val="28"/>
          <w:szCs w:val="28"/>
          <w:lang w:val="en-GB"/>
        </w:rPr>
        <w:t>; MSP, methylation-specific polymerase chain reaction.</w:t>
      </w:r>
    </w:p>
    <w:p w:rsidR="00991E0C" w:rsidRDefault="00991E0C">
      <w:bookmarkStart w:id="0" w:name="_GoBack"/>
      <w:bookmarkEnd w:id="0"/>
    </w:p>
    <w:sectPr w:rsidR="00991E0C">
      <w:headerReference w:type="even" r:id="rId4"/>
      <w:headerReference w:type="default" r:id="rId5"/>
      <w:pgSz w:w="11906" w:h="16838"/>
      <w:pgMar w:top="1440" w:right="1080" w:bottom="1440" w:left="1080" w:header="720" w:footer="720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Calibri" w:hAnsi="Calibri" w:cs="Calibri"/>
        <w:b/>
        <w:sz w:val="24"/>
        <w:szCs w:val="24"/>
      </w:rPr>
      <w:id w:val="1556510138"/>
    </w:sdtPr>
    <w:sdtEndPr/>
    <w:sdtContent>
      <w:p w:rsidR="003D1A76" w:rsidRDefault="00FE48D8">
        <w:pPr>
          <w:pStyle w:val="Header"/>
          <w:jc w:val="left"/>
          <w:rPr>
            <w:rFonts w:ascii="Calibri" w:hAnsi="Calibri" w:cs="Calibri"/>
            <w:b/>
            <w:sz w:val="24"/>
            <w:szCs w:val="24"/>
          </w:rPr>
        </w:pPr>
        <w:r>
          <w:rPr>
            <w:rFonts w:ascii="Calibri" w:hAnsi="Calibri" w:cs="Calibri"/>
            <w:b/>
            <w:sz w:val="24"/>
            <w:szCs w:val="24"/>
          </w:rPr>
          <w:fldChar w:fldCharType="begin"/>
        </w:r>
        <w:r>
          <w:rPr>
            <w:rFonts w:ascii="Calibri" w:hAnsi="Calibri" w:cs="Calibri"/>
            <w:b/>
            <w:sz w:val="24"/>
            <w:szCs w:val="24"/>
          </w:rPr>
          <w:instrText>PAGE   \* MERGEFORMAT</w:instrText>
        </w:r>
        <w:r>
          <w:rPr>
            <w:rFonts w:ascii="Calibri" w:hAnsi="Calibri" w:cs="Calibri"/>
            <w:b/>
            <w:sz w:val="24"/>
            <w:szCs w:val="24"/>
          </w:rPr>
          <w:fldChar w:fldCharType="separate"/>
        </w:r>
        <w:r w:rsidRPr="00CF2197">
          <w:rPr>
            <w:rFonts w:ascii="Calibri" w:hAnsi="Calibri" w:cs="Calibri"/>
            <w:b/>
            <w:noProof/>
            <w:sz w:val="24"/>
            <w:szCs w:val="24"/>
            <w:lang w:val="zh-CN"/>
          </w:rPr>
          <w:t>30</w:t>
        </w:r>
        <w:r>
          <w:rPr>
            <w:rFonts w:ascii="Calibri" w:hAnsi="Calibri" w:cs="Calibri"/>
            <w:b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Calibri" w:hAnsi="Calibri" w:cs="Calibri"/>
        <w:b/>
        <w:sz w:val="24"/>
        <w:szCs w:val="24"/>
      </w:rPr>
      <w:id w:val="-430277900"/>
    </w:sdtPr>
    <w:sdtEndPr/>
    <w:sdtContent>
      <w:p w:rsidR="003D1A76" w:rsidRDefault="00FE48D8">
        <w:pPr>
          <w:pStyle w:val="Header"/>
          <w:jc w:val="right"/>
          <w:rPr>
            <w:rFonts w:ascii="Calibri" w:hAnsi="Calibri" w:cs="Calibri"/>
            <w:b/>
            <w:sz w:val="24"/>
            <w:szCs w:val="24"/>
          </w:rPr>
        </w:pPr>
        <w:r>
          <w:rPr>
            <w:rFonts w:ascii="Calibri" w:hAnsi="Calibri" w:cs="Calibri"/>
            <w:b/>
            <w:sz w:val="24"/>
            <w:szCs w:val="24"/>
          </w:rPr>
          <w:fldChar w:fldCharType="begin"/>
        </w:r>
        <w:r>
          <w:rPr>
            <w:rFonts w:ascii="Calibri" w:hAnsi="Calibri" w:cs="Calibri"/>
            <w:b/>
            <w:sz w:val="24"/>
            <w:szCs w:val="24"/>
          </w:rPr>
          <w:instrText>PAGE   \* MERGEFORMAT</w:instrText>
        </w:r>
        <w:r>
          <w:rPr>
            <w:rFonts w:ascii="Calibri" w:hAnsi="Calibri" w:cs="Calibri"/>
            <w:b/>
            <w:sz w:val="24"/>
            <w:szCs w:val="24"/>
          </w:rPr>
          <w:fldChar w:fldCharType="separate"/>
        </w:r>
        <w:r w:rsidRPr="00FE48D8">
          <w:rPr>
            <w:rFonts w:ascii="Calibri" w:hAnsi="Calibri" w:cs="Calibri"/>
            <w:b/>
            <w:noProof/>
            <w:sz w:val="24"/>
            <w:szCs w:val="24"/>
            <w:lang w:val="zh-CN"/>
          </w:rPr>
          <w:t>1</w:t>
        </w:r>
        <w:r>
          <w:rPr>
            <w:rFonts w:ascii="Calibri" w:hAnsi="Calibri" w:cs="Calibri"/>
            <w:b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B41A6"/>
    <w:rsid w:val="000165B0"/>
    <w:rsid w:val="000535EE"/>
    <w:rsid w:val="00061AC9"/>
    <w:rsid w:val="00074E8A"/>
    <w:rsid w:val="00086A57"/>
    <w:rsid w:val="000A260C"/>
    <w:rsid w:val="000A335A"/>
    <w:rsid w:val="000B4948"/>
    <w:rsid w:val="000D40BB"/>
    <w:rsid w:val="000D48CA"/>
    <w:rsid w:val="000E0A7D"/>
    <w:rsid w:val="000E2F03"/>
    <w:rsid w:val="00125226"/>
    <w:rsid w:val="00160C92"/>
    <w:rsid w:val="00173191"/>
    <w:rsid w:val="001861CB"/>
    <w:rsid w:val="00191EDD"/>
    <w:rsid w:val="001F44E3"/>
    <w:rsid w:val="0020435E"/>
    <w:rsid w:val="00227926"/>
    <w:rsid w:val="00240454"/>
    <w:rsid w:val="00254F21"/>
    <w:rsid w:val="00267036"/>
    <w:rsid w:val="00286656"/>
    <w:rsid w:val="002A6E33"/>
    <w:rsid w:val="002C77A0"/>
    <w:rsid w:val="002D1CC4"/>
    <w:rsid w:val="002D76C3"/>
    <w:rsid w:val="002E515F"/>
    <w:rsid w:val="002F06C8"/>
    <w:rsid w:val="003033D2"/>
    <w:rsid w:val="0031477A"/>
    <w:rsid w:val="0032549B"/>
    <w:rsid w:val="00340A6A"/>
    <w:rsid w:val="00347927"/>
    <w:rsid w:val="0035204F"/>
    <w:rsid w:val="00375E03"/>
    <w:rsid w:val="00375E44"/>
    <w:rsid w:val="003772AD"/>
    <w:rsid w:val="003958E4"/>
    <w:rsid w:val="003B076F"/>
    <w:rsid w:val="003B2471"/>
    <w:rsid w:val="003B41A6"/>
    <w:rsid w:val="003E7D3B"/>
    <w:rsid w:val="004035C0"/>
    <w:rsid w:val="0042031C"/>
    <w:rsid w:val="0046045D"/>
    <w:rsid w:val="00465890"/>
    <w:rsid w:val="00471839"/>
    <w:rsid w:val="004945CD"/>
    <w:rsid w:val="004B0ECE"/>
    <w:rsid w:val="004B1E82"/>
    <w:rsid w:val="004C7C5C"/>
    <w:rsid w:val="004D4D3C"/>
    <w:rsid w:val="004D5B5D"/>
    <w:rsid w:val="004E4B82"/>
    <w:rsid w:val="00501AD7"/>
    <w:rsid w:val="005171D6"/>
    <w:rsid w:val="005722BD"/>
    <w:rsid w:val="00597C81"/>
    <w:rsid w:val="005A4DA4"/>
    <w:rsid w:val="005A6124"/>
    <w:rsid w:val="005B6F3C"/>
    <w:rsid w:val="005C4172"/>
    <w:rsid w:val="005D4CB7"/>
    <w:rsid w:val="005E3020"/>
    <w:rsid w:val="005E3D93"/>
    <w:rsid w:val="005E5054"/>
    <w:rsid w:val="005E5119"/>
    <w:rsid w:val="00640111"/>
    <w:rsid w:val="00645B27"/>
    <w:rsid w:val="00646273"/>
    <w:rsid w:val="006761B4"/>
    <w:rsid w:val="00684FAE"/>
    <w:rsid w:val="006954ED"/>
    <w:rsid w:val="006A295A"/>
    <w:rsid w:val="006D0B46"/>
    <w:rsid w:val="006E0AF0"/>
    <w:rsid w:val="006E0EEA"/>
    <w:rsid w:val="006E35A3"/>
    <w:rsid w:val="006E5944"/>
    <w:rsid w:val="006F06CF"/>
    <w:rsid w:val="00716C9B"/>
    <w:rsid w:val="00733FDD"/>
    <w:rsid w:val="00751245"/>
    <w:rsid w:val="0077561D"/>
    <w:rsid w:val="007B4114"/>
    <w:rsid w:val="007C6AD1"/>
    <w:rsid w:val="007D080E"/>
    <w:rsid w:val="007D2617"/>
    <w:rsid w:val="007E05B6"/>
    <w:rsid w:val="00831564"/>
    <w:rsid w:val="00857E11"/>
    <w:rsid w:val="008615D8"/>
    <w:rsid w:val="00866813"/>
    <w:rsid w:val="0088042B"/>
    <w:rsid w:val="00883AB6"/>
    <w:rsid w:val="008862C3"/>
    <w:rsid w:val="00887E16"/>
    <w:rsid w:val="008951CF"/>
    <w:rsid w:val="008A114E"/>
    <w:rsid w:val="00900D3F"/>
    <w:rsid w:val="0091034C"/>
    <w:rsid w:val="009251A5"/>
    <w:rsid w:val="00947393"/>
    <w:rsid w:val="0096047B"/>
    <w:rsid w:val="009630AD"/>
    <w:rsid w:val="00991E0C"/>
    <w:rsid w:val="009A37F3"/>
    <w:rsid w:val="009A5120"/>
    <w:rsid w:val="009A7194"/>
    <w:rsid w:val="009B4A97"/>
    <w:rsid w:val="009D50DF"/>
    <w:rsid w:val="009E607F"/>
    <w:rsid w:val="00A03D50"/>
    <w:rsid w:val="00A4283D"/>
    <w:rsid w:val="00A52DDD"/>
    <w:rsid w:val="00A660E1"/>
    <w:rsid w:val="00A92F18"/>
    <w:rsid w:val="00AA1178"/>
    <w:rsid w:val="00AA2EF7"/>
    <w:rsid w:val="00AB0EE5"/>
    <w:rsid w:val="00B11479"/>
    <w:rsid w:val="00B12C09"/>
    <w:rsid w:val="00B20E68"/>
    <w:rsid w:val="00B52564"/>
    <w:rsid w:val="00B6713D"/>
    <w:rsid w:val="00B836E5"/>
    <w:rsid w:val="00B92064"/>
    <w:rsid w:val="00B93BDB"/>
    <w:rsid w:val="00C06447"/>
    <w:rsid w:val="00C24E5C"/>
    <w:rsid w:val="00C31190"/>
    <w:rsid w:val="00C71DC8"/>
    <w:rsid w:val="00C722BA"/>
    <w:rsid w:val="00CF6937"/>
    <w:rsid w:val="00D17226"/>
    <w:rsid w:val="00D26588"/>
    <w:rsid w:val="00D30BCA"/>
    <w:rsid w:val="00D31BAB"/>
    <w:rsid w:val="00D42A86"/>
    <w:rsid w:val="00D62DE4"/>
    <w:rsid w:val="00D67435"/>
    <w:rsid w:val="00D75F96"/>
    <w:rsid w:val="00D77ED9"/>
    <w:rsid w:val="00D868C4"/>
    <w:rsid w:val="00DA77CF"/>
    <w:rsid w:val="00DD3B60"/>
    <w:rsid w:val="00DD732B"/>
    <w:rsid w:val="00DE4AD7"/>
    <w:rsid w:val="00E10F09"/>
    <w:rsid w:val="00E244D5"/>
    <w:rsid w:val="00E2503A"/>
    <w:rsid w:val="00E52A4D"/>
    <w:rsid w:val="00E5487E"/>
    <w:rsid w:val="00E602EA"/>
    <w:rsid w:val="00EB2A87"/>
    <w:rsid w:val="00EC04C0"/>
    <w:rsid w:val="00EC4AD8"/>
    <w:rsid w:val="00ED3EEB"/>
    <w:rsid w:val="00EE3C29"/>
    <w:rsid w:val="00EF2855"/>
    <w:rsid w:val="00F0000B"/>
    <w:rsid w:val="00F20862"/>
    <w:rsid w:val="00F2447C"/>
    <w:rsid w:val="00F64821"/>
    <w:rsid w:val="00F81ABC"/>
    <w:rsid w:val="00FB15A7"/>
    <w:rsid w:val="00FC4EAB"/>
    <w:rsid w:val="00FC5580"/>
    <w:rsid w:val="00FD6597"/>
    <w:rsid w:val="00FE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25EE6-D0B8-4DAF-B64B-E6BC1653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qFormat/>
    <w:rsid w:val="00FE48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E48D8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E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2-05-03T12:33:00Z</dcterms:created>
  <dcterms:modified xsi:type="dcterms:W3CDTF">2022-05-03T12:33:00Z</dcterms:modified>
</cp:coreProperties>
</file>